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625" w:rsidRPr="006E7110" w:rsidRDefault="00BC1625" w:rsidP="00BC1625">
      <w:pPr>
        <w:pStyle w:val="Heading1"/>
        <w:spacing w:before="0"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6E711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 files</w:t>
      </w:r>
    </w:p>
    <w:p w:rsidR="00BC1625" w:rsidRPr="006E7110" w:rsidRDefault="00BC1625" w:rsidP="00BC1625">
      <w:pPr>
        <w:pStyle w:val="Heading2"/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r w:rsidR="005514C3">
        <w:rPr>
          <w:rFonts w:ascii="Times New Roman" w:hAnsi="Times New Roman" w:cs="Times New Roman"/>
          <w:sz w:val="24"/>
          <w:szCs w:val="24"/>
          <w:lang w:val="en-US"/>
        </w:rPr>
        <w:t>: Table S1</w:t>
      </w:r>
      <w:r w:rsidRPr="006E7110">
        <w:rPr>
          <w:rFonts w:ascii="Times New Roman" w:hAnsi="Times New Roman" w:cs="Times New Roman"/>
          <w:sz w:val="24"/>
          <w:szCs w:val="24"/>
          <w:lang w:val="en-US"/>
        </w:rPr>
        <w:t xml:space="preserve"> Proteins differentially expressed between the </w:t>
      </w:r>
      <w:r w:rsidRPr="006E7110">
        <w:rPr>
          <w:rFonts w:ascii="Times New Roman" w:hAnsi="Times New Roman" w:cs="Times New Roman"/>
          <w:i/>
          <w:sz w:val="24"/>
          <w:szCs w:val="24"/>
          <w:lang w:val="en-US"/>
        </w:rPr>
        <w:t>left ventricles</w:t>
      </w:r>
      <w:r w:rsidRPr="006E711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1E0FB1">
        <w:rPr>
          <w:rFonts w:ascii="Times New Roman" w:hAnsi="Times New Roman" w:cs="Times New Roman"/>
          <w:sz w:val="24"/>
          <w:szCs w:val="24"/>
          <w:lang w:val="en-US"/>
        </w:rPr>
        <w:t>AVS</w:t>
      </w:r>
      <w:r w:rsidRPr="006E711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E0FB1">
        <w:rPr>
          <w:rFonts w:ascii="Times New Roman" w:hAnsi="Times New Roman" w:cs="Times New Roman"/>
          <w:sz w:val="24"/>
          <w:szCs w:val="24"/>
          <w:lang w:val="en-US"/>
        </w:rPr>
        <w:t>CAD</w:t>
      </w:r>
      <w:r w:rsidRPr="006E7110">
        <w:rPr>
          <w:rFonts w:ascii="Times New Roman" w:hAnsi="Times New Roman" w:cs="Times New Roman"/>
          <w:sz w:val="24"/>
          <w:szCs w:val="24"/>
          <w:lang w:val="en-US"/>
        </w:rPr>
        <w:t xml:space="preserve"> patient</w:t>
      </w:r>
      <w:r>
        <w:rPr>
          <w:rFonts w:ascii="Times New Roman" w:hAnsi="Times New Roman" w:cs="Times New Roman"/>
          <w:sz w:val="24"/>
          <w:szCs w:val="24"/>
          <w:lang w:val="en-US"/>
        </w:rPr>
        <w:t>s.</w:t>
      </w:r>
    </w:p>
    <w:tbl>
      <w:tblPr>
        <w:tblW w:w="9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4769"/>
        <w:gridCol w:w="1303"/>
        <w:gridCol w:w="1303"/>
        <w:gridCol w:w="1363"/>
        <w:gridCol w:w="902"/>
      </w:tblGrid>
      <w:tr w:rsidR="00BC1625" w:rsidRPr="006E7110" w:rsidTr="00EB6B04">
        <w:trPr>
          <w:trHeight w:val="737"/>
        </w:trPr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Protein [Swiss-Prot accession number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LV</w:t>
            </w:r>
            <w:r w:rsidRPr="006E7110">
              <w:rPr>
                <w:b/>
                <w:bCs/>
                <w:color w:val="000000"/>
                <w:kern w:val="24"/>
                <w:position w:val="-6"/>
                <w:vertAlign w:val="subscript"/>
                <w:lang w:val="en-US" w:eastAsia="en-GB"/>
              </w:rPr>
              <w:t>AVS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LV</w:t>
            </w:r>
            <w:r w:rsidRPr="006E7110">
              <w:rPr>
                <w:b/>
                <w:bCs/>
                <w:color w:val="000000"/>
                <w:kern w:val="24"/>
                <w:position w:val="-6"/>
                <w:vertAlign w:val="subscript"/>
                <w:lang w:val="en-US" w:eastAsia="en-GB"/>
              </w:rPr>
              <w:t>CAD</w:t>
            </w:r>
          </w:p>
        </w:tc>
        <w:tc>
          <w:tcPr>
            <w:tcW w:w="136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>
              <w:rPr>
                <w:b/>
                <w:bCs/>
                <w:color w:val="000000"/>
                <w:kern w:val="24"/>
                <w:lang w:val="en-US" w:eastAsia="en-GB"/>
              </w:rPr>
              <w:t>Fold d</w:t>
            </w: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 xml:space="preserve">iff. </w:t>
            </w:r>
            <w:r w:rsidRPr="006E7110">
              <w:rPr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LV</w:t>
            </w:r>
            <w:r w:rsidRPr="006E7110">
              <w:rPr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AVS</w:t>
            </w:r>
            <w:r w:rsidRPr="006E7110">
              <w:rPr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/LV</w:t>
            </w:r>
            <w:r w:rsidRPr="006E7110">
              <w:rPr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CAD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P-Value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2-oxoisovalerate dehydrogenase subunit alpha, mitochondrial [P12694]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21±0.057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37±0.132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45</w:t>
            </w:r>
          </w:p>
        </w:tc>
        <w:tc>
          <w:tcPr>
            <w:tcW w:w="902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7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Sodium channel protein type 5 subunit alpha [Q14524]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115±0.164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61±0.148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69</w:t>
            </w:r>
          </w:p>
        </w:tc>
        <w:tc>
          <w:tcPr>
            <w:tcW w:w="902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9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Glycogen [starch] synthase, muscle [P13807]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158±0.136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37±0.109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8</w:t>
            </w:r>
          </w:p>
        </w:tc>
        <w:tc>
          <w:tcPr>
            <w:tcW w:w="902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2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Glutathione S-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transfer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P [P09211]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56±0.096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36±0.032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3</w:t>
            </w:r>
          </w:p>
        </w:tc>
        <w:tc>
          <w:tcPr>
            <w:tcW w:w="902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42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Myomesin-1 [P52179]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52±0.046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158±0.098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2</w:t>
            </w:r>
          </w:p>
        </w:tc>
        <w:tc>
          <w:tcPr>
            <w:tcW w:w="902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6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Myomesin-2 [P54296]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29±0.034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67±0.11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1</w:t>
            </w:r>
          </w:p>
        </w:tc>
        <w:tc>
          <w:tcPr>
            <w:tcW w:w="902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6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Proactivator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polypeptide [P07602]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12±0.193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18±0.101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7</w:t>
            </w:r>
          </w:p>
        </w:tc>
        <w:tc>
          <w:tcPr>
            <w:tcW w:w="902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8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poptotic chromatin condensation inducer in the nucleus [Q9UKV3]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23±0.102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42±0.149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6</w:t>
            </w:r>
          </w:p>
        </w:tc>
        <w:tc>
          <w:tcPr>
            <w:tcW w:w="902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&lt; 0.001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Heterogeneous nuclear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ribonucleoproteins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C1/C2 [P07910]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45±0.146</w:t>
            </w:r>
          </w:p>
        </w:tc>
        <w:tc>
          <w:tcPr>
            <w:tcW w:w="1303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36±0.191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3</w:t>
            </w:r>
          </w:p>
        </w:tc>
        <w:tc>
          <w:tcPr>
            <w:tcW w:w="902" w:type="dxa"/>
            <w:shd w:val="clear" w:color="auto" w:fill="auto"/>
            <w:tcMar>
              <w:top w:w="22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7</w:t>
            </w:r>
          </w:p>
        </w:tc>
      </w:tr>
    </w:tbl>
    <w:p w:rsidR="00BC1625" w:rsidRPr="006E7110" w:rsidRDefault="007723BA" w:rsidP="00BC1625">
      <w:pPr>
        <w:rPr>
          <w:lang w:val="en-US"/>
        </w:rPr>
      </w:pPr>
      <w:r>
        <w:rPr>
          <w:lang w:val="en-US"/>
        </w:rPr>
        <w:t>Proteins which had</w:t>
      </w:r>
      <w:r w:rsidR="00BC1625" w:rsidRPr="006E7110">
        <w:rPr>
          <w:lang w:val="en-US"/>
        </w:rPr>
        <w:t xml:space="preserve"> an altered expression level </w:t>
      </w:r>
      <w:r w:rsidR="00BC1625">
        <w:rPr>
          <w:lang w:val="en-US"/>
        </w:rPr>
        <w:t xml:space="preserve">and relatively high fold difference </w:t>
      </w:r>
      <w:r w:rsidR="00BC1625" w:rsidRPr="006E7110">
        <w:rPr>
          <w:lang w:val="en-US"/>
        </w:rPr>
        <w:t xml:space="preserve">between the left ventricle of </w:t>
      </w:r>
      <w:r w:rsidR="001E0FB1">
        <w:rPr>
          <w:lang w:val="en-US"/>
        </w:rPr>
        <w:t>AVS</w:t>
      </w:r>
      <w:r w:rsidR="00BC1625" w:rsidRPr="006E7110">
        <w:rPr>
          <w:lang w:val="en-US"/>
        </w:rPr>
        <w:t xml:space="preserve"> patients and the left ventricle of </w:t>
      </w:r>
      <w:r w:rsidR="001E0FB1">
        <w:rPr>
          <w:lang w:val="en-US"/>
        </w:rPr>
        <w:t>CAD</w:t>
      </w:r>
      <w:r w:rsidR="00BC1625" w:rsidRPr="006E7110">
        <w:rPr>
          <w:lang w:val="en-US"/>
        </w:rPr>
        <w:t xml:space="preserve"> patients. Data are presented as a ratio to the pooled sample, are normalized to GAPDH and are displayed as mean ± SEM. </w:t>
      </w:r>
      <w:r w:rsidR="00BC1625">
        <w:rPr>
          <w:lang w:val="en-US"/>
        </w:rPr>
        <w:t>Fold diff. = Fold difference.</w:t>
      </w:r>
    </w:p>
    <w:p w:rsidR="00BC1625" w:rsidRPr="006E7110" w:rsidRDefault="00BC1625" w:rsidP="00BC1625">
      <w:pPr>
        <w:rPr>
          <w:b/>
          <w:bCs/>
          <w:lang w:val="en-US"/>
        </w:rPr>
      </w:pPr>
      <w:r w:rsidRPr="006E7110">
        <w:rPr>
          <w:lang w:val="en-US"/>
        </w:rPr>
        <w:br w:type="page"/>
      </w:r>
    </w:p>
    <w:p w:rsidR="00BC1625" w:rsidRPr="006E7110" w:rsidRDefault="00BC1625" w:rsidP="00BC1625">
      <w:pPr>
        <w:pStyle w:val="Heading2"/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file </w:t>
      </w:r>
      <w:r w:rsidR="00D9488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514C3">
        <w:rPr>
          <w:rFonts w:ascii="Times New Roman" w:hAnsi="Times New Roman" w:cs="Times New Roman"/>
          <w:sz w:val="24"/>
          <w:szCs w:val="24"/>
          <w:lang w:val="en-US"/>
        </w:rPr>
        <w:t>: Table S2</w:t>
      </w:r>
      <w:r w:rsidRPr="006E7110">
        <w:rPr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oteins (metabolism-</w:t>
      </w:r>
      <w:r w:rsidRPr="006E7110">
        <w:rPr>
          <w:rFonts w:ascii="Times New Roman" w:hAnsi="Times New Roman" w:cs="Times New Roman"/>
          <w:sz w:val="24"/>
          <w:szCs w:val="24"/>
          <w:lang w:val="en-US"/>
        </w:rPr>
        <w:t xml:space="preserve">related) differentially expressed between </w:t>
      </w:r>
      <w:r w:rsidRPr="006E7110">
        <w:rPr>
          <w:rFonts w:ascii="Times New Roman" w:hAnsi="Times New Roman" w:cs="Times New Roman"/>
          <w:i/>
          <w:sz w:val="24"/>
          <w:szCs w:val="24"/>
          <w:lang w:val="en-US"/>
        </w:rPr>
        <w:t>right ventric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8D3F53">
        <w:rPr>
          <w:rFonts w:ascii="Times New Roman" w:hAnsi="Times New Roman" w:cs="Times New Roman"/>
          <w:sz w:val="24"/>
          <w:szCs w:val="24"/>
          <w:lang w:val="en-US"/>
        </w:rPr>
        <w:t>AV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D3F53">
        <w:rPr>
          <w:rFonts w:ascii="Times New Roman" w:hAnsi="Times New Roman" w:cs="Times New Roman"/>
          <w:sz w:val="24"/>
          <w:szCs w:val="24"/>
          <w:lang w:val="en-US"/>
        </w:rPr>
        <w:t>C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s.</w:t>
      </w:r>
    </w:p>
    <w:tbl>
      <w:tblPr>
        <w:tblW w:w="9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4769"/>
        <w:gridCol w:w="1303"/>
        <w:gridCol w:w="1303"/>
        <w:gridCol w:w="1363"/>
        <w:gridCol w:w="902"/>
      </w:tblGrid>
      <w:tr w:rsidR="00BC1625" w:rsidRPr="006E7110" w:rsidTr="00EB6B04">
        <w:trPr>
          <w:trHeight w:val="737"/>
        </w:trPr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Protein [Swiss-Prot accession number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RV</w:t>
            </w:r>
            <w:r w:rsidRPr="006E7110">
              <w:rPr>
                <w:b/>
                <w:bCs/>
                <w:color w:val="000000"/>
                <w:kern w:val="24"/>
                <w:position w:val="-6"/>
                <w:vertAlign w:val="subscript"/>
                <w:lang w:val="en-US" w:eastAsia="en-GB"/>
              </w:rPr>
              <w:t>AVS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RV</w:t>
            </w:r>
            <w:r w:rsidRPr="006E7110">
              <w:rPr>
                <w:b/>
                <w:bCs/>
                <w:color w:val="000000"/>
                <w:kern w:val="24"/>
                <w:position w:val="-6"/>
                <w:vertAlign w:val="subscript"/>
                <w:lang w:val="en-US" w:eastAsia="en-GB"/>
              </w:rPr>
              <w:t>CAD</w:t>
            </w:r>
          </w:p>
        </w:tc>
        <w:tc>
          <w:tcPr>
            <w:tcW w:w="136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>
              <w:rPr>
                <w:b/>
                <w:bCs/>
                <w:color w:val="000000"/>
                <w:kern w:val="24"/>
                <w:lang w:val="en-US" w:eastAsia="en-GB"/>
              </w:rPr>
              <w:t>Fold d</w:t>
            </w: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 xml:space="preserve">iff. </w:t>
            </w:r>
            <w:r w:rsidRPr="006E7110">
              <w:rPr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RV</w:t>
            </w:r>
            <w:r w:rsidRPr="006E7110">
              <w:rPr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AVS</w:t>
            </w:r>
            <w:r w:rsidRPr="006E7110">
              <w:rPr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/RV</w:t>
            </w:r>
            <w:r w:rsidRPr="006E7110">
              <w:rPr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CAD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P-Value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Glycogen [starch] synthase, muscle [P13807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67±0.223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03±0.125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80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3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Succinyl-CoA:3-ketoacid coenzyme A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transfer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1, mitochondrial [P55809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04±0.105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50±0.121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54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3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2-oxoisovalerate dehydrogenase subunit alpha, mitochondrial [P12694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33±0.138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42±0.072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45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9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Thiomorpholine-carboxylat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dehydrogen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[Q14894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87±0.070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20±0.115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43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7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UTP--glucose-1-phosphate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uridylyltransfer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[Q16851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60±0.102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66±0.091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8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0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Amine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oxid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[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flavin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-containing] A [P21397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27±0.107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52±0.068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7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5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ADP/ATP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transloc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2 [P05141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40±0.085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01±0.06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4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4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Medium-chain specific acyl-CoA dehydrogenase, mitochondrial [P11310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64±0.109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98±0.094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3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46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D-beta-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hydroxybutyrat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dehydrogen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, mitochondrial [Q02338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29±0.087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00±0.08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3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8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cyl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-coenzyme A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thioester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9, mitochondrial [Q9Y305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56±0.038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04±0.131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1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1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Enoyl-CoA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delta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isomer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2, mitochondrial [O75521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14±0.084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75±0.06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1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2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Hexokinase-1 [P19367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98±0.079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87±0.085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1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3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Enoyl-CoA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hydrat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, mitochondrial [P30084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33±0.081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92±0.08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1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1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Dihydrolipoyl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dehydrogen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, mitochondrial [P09622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21±0.083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91±0.058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9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9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Dihydrolipoyllysin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-residue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cetyltransfer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component of pyruvate dehydrogenase complex, mitochondrial [P10515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68±0.083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59±0.06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7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0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Dihydrolipoyllysin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-residue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succinyltransfer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component of 2-oxoglutarate dehydrogenase complex, mitochondrial [P36957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90±0.091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80±0.048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7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2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Fumarat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hydrat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, mitochondrial [P07954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08±0.096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97±0.042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7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6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Phosphoglycerat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mut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1 [P18669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75±0.074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76±0.057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6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5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Cytochrome c [P99999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33±0.068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31±0.058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4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2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Hydroxyacyl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-coenzyme A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dehydrogen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, mitochondrial [Q16836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22±0.062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26±0.055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4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4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spartate aminotransferase, mitochondrial [P00505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14±0.082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22±0.043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3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2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Amine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oxid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[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flavin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-containing] B [P27338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79±0.062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22±0.045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19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3</w:t>
            </w:r>
          </w:p>
        </w:tc>
      </w:tr>
    </w:tbl>
    <w:p w:rsidR="00BC1625" w:rsidRPr="006E7110" w:rsidRDefault="00BC1625" w:rsidP="00BC1625">
      <w:pPr>
        <w:rPr>
          <w:b/>
          <w:bCs/>
          <w:lang w:val="en-US"/>
        </w:rPr>
      </w:pPr>
      <w:r>
        <w:rPr>
          <w:lang w:val="en-US"/>
        </w:rPr>
        <w:t>Metabolism-</w:t>
      </w:r>
      <w:r w:rsidR="007723BA">
        <w:rPr>
          <w:lang w:val="en-US"/>
        </w:rPr>
        <w:t>related proteins which had</w:t>
      </w:r>
      <w:r w:rsidRPr="006E7110">
        <w:rPr>
          <w:lang w:val="en-US"/>
        </w:rPr>
        <w:t xml:space="preserve"> an altered expression level </w:t>
      </w:r>
      <w:r>
        <w:rPr>
          <w:lang w:val="en-US"/>
        </w:rPr>
        <w:t xml:space="preserve">and relatively high fold difference </w:t>
      </w:r>
      <w:r w:rsidRPr="006E7110">
        <w:rPr>
          <w:lang w:val="en-US"/>
        </w:rPr>
        <w:t xml:space="preserve">between the right ventricle of </w:t>
      </w:r>
      <w:r w:rsidR="008D3F53">
        <w:rPr>
          <w:lang w:val="en-US"/>
        </w:rPr>
        <w:t>AVS</w:t>
      </w:r>
      <w:r w:rsidRPr="006E7110">
        <w:rPr>
          <w:lang w:val="en-US"/>
        </w:rPr>
        <w:t xml:space="preserve"> patients and the right ventricle of </w:t>
      </w:r>
      <w:r w:rsidR="008D3F53">
        <w:rPr>
          <w:lang w:val="en-US"/>
        </w:rPr>
        <w:t>CAD</w:t>
      </w:r>
      <w:r w:rsidRPr="006E7110">
        <w:rPr>
          <w:lang w:val="en-US"/>
        </w:rPr>
        <w:t xml:space="preserve"> patients. Data are presented as a ratio to the pooled sample, are </w:t>
      </w:r>
      <w:r>
        <w:rPr>
          <w:lang w:val="en-US"/>
        </w:rPr>
        <w:t>normalized to GAPDH and</w:t>
      </w:r>
      <w:r w:rsidRPr="006E7110">
        <w:rPr>
          <w:lang w:val="en-US"/>
        </w:rPr>
        <w:t xml:space="preserve"> displayed as mean ± SEM.</w:t>
      </w:r>
      <w:r w:rsidRPr="009F1BE3">
        <w:rPr>
          <w:lang w:val="en-US"/>
        </w:rPr>
        <w:t xml:space="preserve"> </w:t>
      </w:r>
      <w:r>
        <w:rPr>
          <w:lang w:val="en-US"/>
        </w:rPr>
        <w:t>Fold diff. = Fold difference.</w:t>
      </w:r>
      <w:r w:rsidRPr="006E7110">
        <w:rPr>
          <w:lang w:val="en-US"/>
        </w:rPr>
        <w:br w:type="page"/>
      </w:r>
    </w:p>
    <w:p w:rsidR="00BC1625" w:rsidRPr="006E7110" w:rsidRDefault="00BC1625" w:rsidP="00BC1625">
      <w:pPr>
        <w:pStyle w:val="Heading2"/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file </w:t>
      </w:r>
      <w:r w:rsidR="00D9488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514C3">
        <w:rPr>
          <w:rFonts w:ascii="Times New Roman" w:hAnsi="Times New Roman" w:cs="Times New Roman"/>
          <w:sz w:val="24"/>
          <w:szCs w:val="24"/>
          <w:lang w:val="en-US"/>
        </w:rPr>
        <w:t>: Table S3</w:t>
      </w:r>
      <w:r w:rsidRPr="006E7110">
        <w:rPr>
          <w:rFonts w:ascii="Times New Roman" w:hAnsi="Times New Roman" w:cs="Times New Roman"/>
          <w:sz w:val="24"/>
          <w:szCs w:val="24"/>
          <w:lang w:val="en-US"/>
        </w:rPr>
        <w:t xml:space="preserve"> Proteins (structural and cell signaling</w:t>
      </w:r>
      <w:r>
        <w:rPr>
          <w:rFonts w:ascii="Times New Roman" w:hAnsi="Times New Roman" w:cs="Times New Roman"/>
          <w:sz w:val="24"/>
          <w:szCs w:val="24"/>
          <w:lang w:val="en-US"/>
        </w:rPr>
        <w:t>-related</w:t>
      </w:r>
      <w:r w:rsidRPr="006E7110">
        <w:rPr>
          <w:rFonts w:ascii="Times New Roman" w:hAnsi="Times New Roman" w:cs="Times New Roman"/>
          <w:sz w:val="24"/>
          <w:szCs w:val="24"/>
          <w:lang w:val="en-US"/>
        </w:rPr>
        <w:t xml:space="preserve">) differentially expressed between </w:t>
      </w:r>
      <w:r w:rsidRPr="006E71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right ventric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D3F53">
        <w:rPr>
          <w:rFonts w:ascii="Times New Roman" w:hAnsi="Times New Roman" w:cs="Times New Roman"/>
          <w:sz w:val="24"/>
          <w:szCs w:val="24"/>
          <w:lang w:val="en-US"/>
        </w:rPr>
        <w:t>AV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D3F53">
        <w:rPr>
          <w:rFonts w:ascii="Times New Roman" w:hAnsi="Times New Roman" w:cs="Times New Roman"/>
          <w:sz w:val="24"/>
          <w:szCs w:val="24"/>
          <w:lang w:val="en-US"/>
        </w:rPr>
        <w:t>C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s.</w:t>
      </w:r>
    </w:p>
    <w:tbl>
      <w:tblPr>
        <w:tblW w:w="9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4769"/>
        <w:gridCol w:w="1303"/>
        <w:gridCol w:w="1303"/>
        <w:gridCol w:w="1363"/>
        <w:gridCol w:w="902"/>
      </w:tblGrid>
      <w:tr w:rsidR="00BC1625" w:rsidRPr="006E7110" w:rsidTr="00EB6B04">
        <w:trPr>
          <w:trHeight w:val="737"/>
        </w:trPr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Protein [Swiss-Prot accession number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RV</w:t>
            </w:r>
            <w:r w:rsidRPr="006E7110">
              <w:rPr>
                <w:b/>
                <w:bCs/>
                <w:color w:val="000000"/>
                <w:kern w:val="24"/>
                <w:position w:val="-6"/>
                <w:vertAlign w:val="subscript"/>
                <w:lang w:val="en-US" w:eastAsia="en-GB"/>
              </w:rPr>
              <w:t>AVS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RV</w:t>
            </w:r>
            <w:r w:rsidRPr="006E7110">
              <w:rPr>
                <w:b/>
                <w:bCs/>
                <w:color w:val="000000"/>
                <w:kern w:val="24"/>
                <w:position w:val="-6"/>
                <w:vertAlign w:val="subscript"/>
                <w:lang w:val="en-US" w:eastAsia="en-GB"/>
              </w:rPr>
              <w:t>CAD</w:t>
            </w:r>
          </w:p>
        </w:tc>
        <w:tc>
          <w:tcPr>
            <w:tcW w:w="136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>
              <w:rPr>
                <w:b/>
                <w:bCs/>
                <w:color w:val="000000"/>
                <w:kern w:val="24"/>
                <w:lang w:val="en-US" w:eastAsia="en-GB"/>
              </w:rPr>
              <w:t>Fold d</w:t>
            </w: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 xml:space="preserve">iff. </w:t>
            </w:r>
            <w:r w:rsidRPr="006E7110">
              <w:rPr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RV</w:t>
            </w:r>
            <w:r w:rsidRPr="006E7110">
              <w:rPr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AVS</w:t>
            </w:r>
            <w:r w:rsidRPr="006E7110">
              <w:rPr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/RV</w:t>
            </w:r>
            <w:r w:rsidRPr="006E7110">
              <w:rPr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CAD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P-Value</w:t>
            </w:r>
          </w:p>
        </w:tc>
      </w:tr>
      <w:tr w:rsidR="00BC1625" w:rsidRPr="006E7110" w:rsidTr="00EB6B04">
        <w:trPr>
          <w:trHeight w:val="595"/>
        </w:trPr>
        <w:tc>
          <w:tcPr>
            <w:tcW w:w="9640" w:type="dxa"/>
            <w:gridSpan w:val="5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sz w:val="22"/>
                <w:szCs w:val="22"/>
                <w:lang w:val="en-US" w:eastAsia="en-GB"/>
              </w:rPr>
              <w:t>Structural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Unconventional myosin-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XVIIIb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[Q8IUG5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22±0.124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584±0.158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75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0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ctin, alpha skeletal muscle [P68133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197±0.187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12±0.144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68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0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Versican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core protein [P13611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55±0.116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533±0.110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60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2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Nestin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[P48681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77±0.156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46±0.088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51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2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Tubulin alpha-4A chain [P68366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23±0.112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94±0.117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47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1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Cofilin-2 [Q9Y281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13±0.095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07±0.092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43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&lt; 0.001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Myopalladin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[Q86TC9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44±0.086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73±0.077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40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3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PDZ and LIM domain protein 5 [Q96HC4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108±0.150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09±0.060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7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5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CLIP-associating protein 1 [Q7Z460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14±0.077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31±0.063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2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5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Talin-2 [Q9Y4G6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23±0.077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37±0.118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5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8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Lumican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[P15884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96±0.122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72±0.050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4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40</w:t>
            </w:r>
          </w:p>
        </w:tc>
      </w:tr>
      <w:tr w:rsidR="00BC1625" w:rsidRPr="006E7110" w:rsidTr="00EB6B04">
        <w:trPr>
          <w:trHeight w:val="595"/>
        </w:trPr>
        <w:tc>
          <w:tcPr>
            <w:tcW w:w="9640" w:type="dxa"/>
            <w:gridSpan w:val="5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sz w:val="22"/>
                <w:szCs w:val="22"/>
                <w:lang w:val="en-US" w:eastAsia="en-GB"/>
              </w:rPr>
              <w:t>Cell Signaling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Inactive dual specificity phosphatase 27 [Q5VZP5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163±0.135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30±0.139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59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3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60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kDa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heat shock protein, mitochondrial [P10809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08±0.125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23±0.05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9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9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Protein phosphatase 1 regulatory subunit 7 [Q15435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64±0.093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97±0.102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3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44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10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kDa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heat shock protein, mitochondrial [P61604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05±0.105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55±0.071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3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2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Tight junction protein ZO-1 [Q07157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23±0.105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77±0.074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2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3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Glycogen synthase kinase-3 beta [P49841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30±0.118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87±0.059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1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8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Heat shock protein beta-1 [P04792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15±0.083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23±0.041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7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7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poptosis-inducing factor 1, mitochondrial [O95831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25±0.081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13±0.049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6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3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Thioredoxin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-dependent peroxide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reduct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, mitochondrial [P30048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44±0.075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33±0.051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5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3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Calsequestrin-2 [O14958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41±0.097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61±0.029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4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42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nnexin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A11 [P50995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18±0.062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25±0.057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3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&lt; 0.001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78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kDa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glucose-regulated protein [P11021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92±0.070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13±0.059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2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42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Glutathione S-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transfer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kappa 1 [Q9Y2Q3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21±0.056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42±0.06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1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8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Stress-70 protein, mitochondrial [P38646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16±0.069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51±0.045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19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0</w:t>
            </w:r>
          </w:p>
        </w:tc>
      </w:tr>
      <w:tr w:rsidR="00BC1625" w:rsidRPr="006E7110" w:rsidTr="00EB6B04">
        <w:tc>
          <w:tcPr>
            <w:tcW w:w="4769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poptotic chromatin condensation inducer in the nucleus [Q9UKV3]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26±0.069</w:t>
            </w:r>
          </w:p>
        </w:tc>
        <w:tc>
          <w:tcPr>
            <w:tcW w:w="1303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168±0.15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1</w:t>
            </w:r>
          </w:p>
        </w:tc>
        <w:tc>
          <w:tcPr>
            <w:tcW w:w="902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3</w:t>
            </w:r>
          </w:p>
        </w:tc>
      </w:tr>
    </w:tbl>
    <w:p w:rsidR="00BC1625" w:rsidRPr="006E7110" w:rsidRDefault="00BC1625" w:rsidP="00BC1625">
      <w:pPr>
        <w:rPr>
          <w:b/>
          <w:bCs/>
          <w:lang w:val="en-US"/>
        </w:rPr>
      </w:pPr>
      <w:r>
        <w:rPr>
          <w:lang w:val="en-US"/>
        </w:rPr>
        <w:t>Structural and cell signaling-</w:t>
      </w:r>
      <w:r w:rsidR="007723BA">
        <w:rPr>
          <w:lang w:val="en-US"/>
        </w:rPr>
        <w:t>related proteins which had</w:t>
      </w:r>
      <w:r w:rsidRPr="006E7110">
        <w:rPr>
          <w:lang w:val="en-US"/>
        </w:rPr>
        <w:t xml:space="preserve"> an altered expression level </w:t>
      </w:r>
      <w:r>
        <w:rPr>
          <w:lang w:val="en-US"/>
        </w:rPr>
        <w:t xml:space="preserve">and relatively high fold difference </w:t>
      </w:r>
      <w:r w:rsidRPr="006E7110">
        <w:rPr>
          <w:lang w:val="en-US"/>
        </w:rPr>
        <w:t xml:space="preserve">between the right ventricle of </w:t>
      </w:r>
      <w:r w:rsidR="008D3F53">
        <w:rPr>
          <w:lang w:val="en-US"/>
        </w:rPr>
        <w:t>AVS</w:t>
      </w:r>
      <w:r w:rsidRPr="006E7110">
        <w:rPr>
          <w:lang w:val="en-US"/>
        </w:rPr>
        <w:t xml:space="preserve"> patients and the right ventricle of </w:t>
      </w:r>
      <w:r w:rsidR="008D3F53">
        <w:rPr>
          <w:lang w:val="en-US"/>
        </w:rPr>
        <w:t>CAD</w:t>
      </w:r>
      <w:r w:rsidRPr="006E7110">
        <w:rPr>
          <w:lang w:val="en-US"/>
        </w:rPr>
        <w:t xml:space="preserve"> patients. Data are presented as a ratio to the pooled sample, are normalized to GAPDH and are displayed as mean ± SEM. </w:t>
      </w:r>
      <w:r>
        <w:rPr>
          <w:lang w:val="en-US"/>
        </w:rPr>
        <w:t>Fold diff. = Fold difference.</w:t>
      </w:r>
      <w:r w:rsidRPr="006E7110">
        <w:rPr>
          <w:lang w:val="en-US"/>
        </w:rPr>
        <w:br w:type="page"/>
      </w:r>
    </w:p>
    <w:p w:rsidR="00BC1625" w:rsidRPr="006E7110" w:rsidRDefault="005514C3" w:rsidP="00BC1625">
      <w:pPr>
        <w:pStyle w:val="Heading2"/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file </w:t>
      </w:r>
      <w:r w:rsidR="00D94888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: Table S4</w:t>
      </w:r>
      <w:r w:rsidR="00BC1625" w:rsidRPr="006E71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C1625" w:rsidRPr="006E7110">
        <w:rPr>
          <w:rFonts w:ascii="Times New Roman" w:hAnsi="Times New Roman" w:cs="Times New Roman"/>
          <w:sz w:val="24"/>
          <w:szCs w:val="24"/>
          <w:lang w:val="en-US"/>
        </w:rPr>
        <w:t>Other</w:t>
      </w:r>
      <w:proofErr w:type="gramEnd"/>
      <w:r w:rsidR="00BC1625" w:rsidRPr="006E7110">
        <w:rPr>
          <w:rFonts w:ascii="Times New Roman" w:hAnsi="Times New Roman" w:cs="Times New Roman"/>
          <w:sz w:val="24"/>
          <w:szCs w:val="24"/>
          <w:lang w:val="en-US"/>
        </w:rPr>
        <w:t xml:space="preserve"> proteins differentially expressed between the </w:t>
      </w:r>
      <w:r w:rsidR="00BC1625" w:rsidRPr="006E7110">
        <w:rPr>
          <w:rFonts w:ascii="Times New Roman" w:hAnsi="Times New Roman" w:cs="Times New Roman"/>
          <w:i/>
          <w:sz w:val="24"/>
          <w:szCs w:val="24"/>
          <w:lang w:val="en-US"/>
        </w:rPr>
        <w:t>right ventricles</w:t>
      </w:r>
      <w:r w:rsidR="00BC1625" w:rsidRPr="006E711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8D3F53">
        <w:rPr>
          <w:rFonts w:ascii="Times New Roman" w:hAnsi="Times New Roman" w:cs="Times New Roman"/>
          <w:sz w:val="24"/>
          <w:szCs w:val="24"/>
          <w:lang w:val="en-US"/>
        </w:rPr>
        <w:t>AVS</w:t>
      </w:r>
      <w:r w:rsidR="00BC1625" w:rsidRPr="006E711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D3F53">
        <w:rPr>
          <w:rFonts w:ascii="Times New Roman" w:hAnsi="Times New Roman" w:cs="Times New Roman"/>
          <w:sz w:val="24"/>
          <w:szCs w:val="24"/>
          <w:lang w:val="en-US"/>
        </w:rPr>
        <w:t>CAD</w:t>
      </w:r>
      <w:r w:rsidR="00BC1625" w:rsidRPr="006E7110">
        <w:rPr>
          <w:rFonts w:ascii="Times New Roman" w:hAnsi="Times New Roman" w:cs="Times New Roman"/>
          <w:sz w:val="24"/>
          <w:szCs w:val="24"/>
          <w:lang w:val="en-US"/>
        </w:rPr>
        <w:t xml:space="preserve"> patients.</w:t>
      </w:r>
    </w:p>
    <w:tbl>
      <w:tblPr>
        <w:tblW w:w="9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4769"/>
        <w:gridCol w:w="1303"/>
        <w:gridCol w:w="1303"/>
        <w:gridCol w:w="1363"/>
        <w:gridCol w:w="902"/>
      </w:tblGrid>
      <w:tr w:rsidR="00BC1625" w:rsidRPr="006E7110" w:rsidTr="00EB6B04">
        <w:trPr>
          <w:trHeight w:val="737"/>
        </w:trPr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Protein [Swiss-Prot accession number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RV</w:t>
            </w:r>
            <w:r w:rsidRPr="006E7110">
              <w:rPr>
                <w:b/>
                <w:bCs/>
                <w:color w:val="000000"/>
                <w:kern w:val="24"/>
                <w:position w:val="-6"/>
                <w:vertAlign w:val="subscript"/>
                <w:lang w:val="en-US" w:eastAsia="en-GB"/>
              </w:rPr>
              <w:t>AVS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RV</w:t>
            </w:r>
            <w:r w:rsidRPr="006E7110">
              <w:rPr>
                <w:b/>
                <w:bCs/>
                <w:color w:val="000000"/>
                <w:kern w:val="24"/>
                <w:position w:val="-6"/>
                <w:vertAlign w:val="subscript"/>
                <w:lang w:val="en-US" w:eastAsia="en-GB"/>
              </w:rPr>
              <w:t>CAD</w:t>
            </w:r>
          </w:p>
        </w:tc>
        <w:tc>
          <w:tcPr>
            <w:tcW w:w="13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>
              <w:rPr>
                <w:b/>
                <w:bCs/>
                <w:color w:val="000000"/>
                <w:kern w:val="24"/>
                <w:lang w:val="en-US" w:eastAsia="en-GB"/>
              </w:rPr>
              <w:t>Fold d</w:t>
            </w: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 xml:space="preserve">iff. </w:t>
            </w:r>
            <w:r w:rsidRPr="006E7110">
              <w:rPr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RV</w:t>
            </w:r>
            <w:r w:rsidRPr="006E7110">
              <w:rPr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AVS</w:t>
            </w:r>
            <w:r w:rsidRPr="006E7110">
              <w:rPr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/RV</w:t>
            </w:r>
            <w:r w:rsidRPr="006E7110">
              <w:rPr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CAD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b/>
                <w:bCs/>
                <w:color w:val="000000"/>
                <w:kern w:val="24"/>
                <w:lang w:val="en-US" w:eastAsia="en-GB"/>
              </w:rPr>
              <w:t>P-Value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Protein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Smaug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homolog 1 [Q9UPU9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01±0.110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49±0.105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54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&lt; 0.001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Myelin basic protein [P02686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35±0.095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79±0.155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53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7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Ras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-related protein R-Ras2 [P62070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21±0.101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540±0.094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52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6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denylyl cyclase-associated protein 2 [P40123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65±0.097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89±0.086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40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4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Sarcolemmal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membrane-associated protein [Q14BN4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54±0.081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85±0.096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9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7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BRISC and BRCA1-A complex member 1 [Q9NWV8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49±0.088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695±0.093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6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5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Peptidyl-prolyl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cis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-trans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isomer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F, mitochondrial [P30405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26±0.093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58±0.076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5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3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Dynamin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-like 120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kDa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protein, mitochondrial [O60313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25±0.108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62±0.068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5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9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TP-binding cassette sub-family F member 1 [Q8NE71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45±0.121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78±0.052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4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6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Sodium channel protein type 5 subunit alpha [Q14524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55±0.065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11±0.089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4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3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Calnexin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[P27824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64±0.089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36±0.074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1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0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Popeye domain-containing protein 2 [Q9HBU9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83±0.083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55±0.070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0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0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CDGSH iron-sulfur domain-containing protein 1 [Q9NZ45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83±0.109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63±0.038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9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2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Protein QIL1 [Q5XKP0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94±0.082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83±0.067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7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8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28S ribosomal protein S36, mitochondrial [P82909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07±0.092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97±0.056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6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32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LIM domain-binding protein 3 [O75112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97±0.069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91±0.061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6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9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Protein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NipSnap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homolog 2 [O75323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83±0.051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84±0.072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5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6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GTP:AMP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phosphotransferase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AK4, mitochondrial [P27144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29±0.104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26±0.024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5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2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ES1 protein homolog, mitochondrial [P30042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79±0.057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00±0.064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2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46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Elongation factor </w:t>
            </w: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Tu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, mitochondrial [P49411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995±0.060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32±0.048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19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07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nion exchange protein 3 [P48751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27±0.104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090±0.106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6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46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lpha-2-macroglobulin [P01023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821±0.246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404±0.186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58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6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Alpha-1-acid glycoprotein 1 [P02763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64±0.184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331±0.192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57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10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Complement C3 [P01024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737±0.276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84±0.143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57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47</w:t>
            </w:r>
          </w:p>
        </w:tc>
      </w:tr>
      <w:tr w:rsidR="00BC1625" w:rsidRPr="006E7110" w:rsidTr="00EB6B04">
        <w:tc>
          <w:tcPr>
            <w:tcW w:w="476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proofErr w:type="spellStart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Haptoglobin</w:t>
            </w:r>
            <w:proofErr w:type="spellEnd"/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 xml:space="preserve"> [P00738]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467±0.341</w:t>
            </w:r>
          </w:p>
        </w:tc>
        <w:tc>
          <w:tcPr>
            <w:tcW w:w="13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1.284±0.244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36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C1625" w:rsidRPr="006E7110" w:rsidRDefault="00BC1625" w:rsidP="00462E5F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en-GB"/>
              </w:rPr>
            </w:pPr>
            <w:r w:rsidRPr="006E7110">
              <w:rPr>
                <w:color w:val="000000"/>
                <w:kern w:val="24"/>
                <w:sz w:val="22"/>
                <w:szCs w:val="22"/>
                <w:lang w:val="en-US" w:eastAsia="en-GB"/>
              </w:rPr>
              <w:t>0.023</w:t>
            </w:r>
          </w:p>
        </w:tc>
      </w:tr>
    </w:tbl>
    <w:p w:rsidR="00BC1625" w:rsidRDefault="007723BA" w:rsidP="00BC1625">
      <w:pPr>
        <w:rPr>
          <w:b/>
          <w:bCs/>
          <w:lang w:val="en-US"/>
        </w:rPr>
      </w:pPr>
      <w:r>
        <w:rPr>
          <w:lang w:val="en-US"/>
        </w:rPr>
        <w:t>Other proteins which had</w:t>
      </w:r>
      <w:r w:rsidR="00BC1625" w:rsidRPr="006E7110">
        <w:rPr>
          <w:lang w:val="en-US"/>
        </w:rPr>
        <w:t xml:space="preserve"> an altered expression level </w:t>
      </w:r>
      <w:r w:rsidR="00BC1625">
        <w:rPr>
          <w:lang w:val="en-US"/>
        </w:rPr>
        <w:t xml:space="preserve">and relatively high fold difference </w:t>
      </w:r>
      <w:r w:rsidR="00BC1625" w:rsidRPr="006E7110">
        <w:rPr>
          <w:lang w:val="en-US"/>
        </w:rPr>
        <w:t xml:space="preserve">between the right ventricle of </w:t>
      </w:r>
      <w:r w:rsidR="008D3F53">
        <w:rPr>
          <w:lang w:val="en-US"/>
        </w:rPr>
        <w:t>AVS</w:t>
      </w:r>
      <w:r w:rsidR="00BC1625" w:rsidRPr="006E7110">
        <w:rPr>
          <w:lang w:val="en-US"/>
        </w:rPr>
        <w:t xml:space="preserve"> patients and</w:t>
      </w:r>
      <w:bookmarkStart w:id="0" w:name="_GoBack"/>
      <w:bookmarkEnd w:id="0"/>
      <w:r w:rsidR="00BC1625" w:rsidRPr="006E7110">
        <w:rPr>
          <w:lang w:val="en-US"/>
        </w:rPr>
        <w:t xml:space="preserve"> the right ventricle of </w:t>
      </w:r>
      <w:r w:rsidR="008D3F53">
        <w:rPr>
          <w:lang w:val="en-US"/>
        </w:rPr>
        <w:t>CAD</w:t>
      </w:r>
      <w:r w:rsidR="00BC1625" w:rsidRPr="006E7110">
        <w:rPr>
          <w:lang w:val="en-US"/>
        </w:rPr>
        <w:t xml:space="preserve"> patients. Data are presented as a ratio to the pooled sample, are normalized to GAPDH and are displayed as mean ± SEM. </w:t>
      </w:r>
      <w:r w:rsidR="00BC1625">
        <w:rPr>
          <w:lang w:val="en-US"/>
        </w:rPr>
        <w:t>Fold diff. = Fold difference.</w:t>
      </w:r>
    </w:p>
    <w:sectPr w:rsidR="00BC1625" w:rsidSect="007A7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C1625"/>
    <w:rsid w:val="001E0FB1"/>
    <w:rsid w:val="0035731D"/>
    <w:rsid w:val="00393750"/>
    <w:rsid w:val="004E2BA6"/>
    <w:rsid w:val="005514C3"/>
    <w:rsid w:val="007723BA"/>
    <w:rsid w:val="007A765B"/>
    <w:rsid w:val="008D3F53"/>
    <w:rsid w:val="00915DDD"/>
    <w:rsid w:val="00932308"/>
    <w:rsid w:val="00BC1625"/>
    <w:rsid w:val="00C96FE0"/>
    <w:rsid w:val="00D94888"/>
    <w:rsid w:val="00EB6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62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C1625"/>
    <w:pPr>
      <w:keepNext/>
      <w:spacing w:before="240" w:after="60" w:line="240" w:lineRule="auto"/>
      <w:outlineLvl w:val="0"/>
    </w:pPr>
    <w:rPr>
      <w:rFonts w:ascii="Arial" w:hAnsi="Arial" w:cs="Arial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C162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BC162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1625"/>
    <w:rPr>
      <w:rFonts w:ascii="Arial" w:eastAsia="Times New Roman" w:hAnsi="Arial" w:cs="Arial"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C1625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BC1625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62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C1625"/>
    <w:pPr>
      <w:keepNext/>
      <w:spacing w:before="240" w:after="60" w:line="240" w:lineRule="auto"/>
      <w:outlineLvl w:val="0"/>
    </w:pPr>
    <w:rPr>
      <w:rFonts w:ascii="Arial" w:hAnsi="Arial" w:cs="Arial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C162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BC162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1625"/>
    <w:rPr>
      <w:rFonts w:ascii="Arial" w:eastAsia="Times New Roman" w:hAnsi="Arial" w:cs="Arial"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C1625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BC1625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304</Words>
  <Characters>74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 Littlejohns</dc:creator>
  <cp:lastModifiedBy>jolano</cp:lastModifiedBy>
  <cp:revision>8</cp:revision>
  <dcterms:created xsi:type="dcterms:W3CDTF">2014-04-25T09:12:00Z</dcterms:created>
  <dcterms:modified xsi:type="dcterms:W3CDTF">2014-08-04T01:12:00Z</dcterms:modified>
</cp:coreProperties>
</file>